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5A7CF" w14:textId="5DAF78F6" w:rsidR="003A3FBF" w:rsidRDefault="00D911B8">
      <w:pPr>
        <w:spacing w:line="240" w:lineRule="auto"/>
        <w:jc w:val="both"/>
      </w:pPr>
      <w:r w:rsidRPr="00D911B8">
        <w:rPr>
          <w:b/>
          <w:bCs/>
          <w:color w:val="221E1F"/>
        </w:rPr>
        <w:t xml:space="preserve">Supplementary Table 5: </w:t>
      </w:r>
      <w:r w:rsidR="0020692F">
        <w:rPr>
          <w:b/>
          <w:bCs/>
        </w:rPr>
        <w:t>Gene o</w:t>
      </w:r>
      <w:r>
        <w:rPr>
          <w:b/>
          <w:bCs/>
        </w:rPr>
        <w:t>ntology analysis on genes correlating positively or negatively with</w:t>
      </w:r>
      <w:r>
        <w:rPr>
          <w:b/>
          <w:bCs/>
          <w:i/>
          <w:iCs/>
        </w:rPr>
        <w:t xml:space="preserve"> PEBP1 </w:t>
      </w:r>
      <w:r>
        <w:rPr>
          <w:b/>
          <w:bCs/>
        </w:rPr>
        <w:t xml:space="preserve">expression in the microarray analysis. </w:t>
      </w:r>
    </w:p>
    <w:tbl>
      <w:tblPr>
        <w:tblStyle w:val="TableGrid"/>
        <w:tblW w:w="9427" w:type="dxa"/>
        <w:tblLook w:val="04A0" w:firstRow="1" w:lastRow="0" w:firstColumn="1" w:lastColumn="0" w:noHBand="0" w:noVBand="1"/>
      </w:tblPr>
      <w:tblGrid>
        <w:gridCol w:w="798"/>
        <w:gridCol w:w="77"/>
        <w:gridCol w:w="954"/>
        <w:gridCol w:w="77"/>
        <w:gridCol w:w="5648"/>
        <w:gridCol w:w="77"/>
        <w:gridCol w:w="733"/>
        <w:gridCol w:w="77"/>
        <w:gridCol w:w="909"/>
        <w:gridCol w:w="77"/>
      </w:tblGrid>
      <w:tr w:rsidR="003A3FBF" w14:paraId="46FDE226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shd w:val="clear" w:color="auto" w:fill="auto"/>
            <w:tcMar>
              <w:left w:w="108" w:type="dxa"/>
            </w:tcMar>
          </w:tcPr>
          <w:p w14:paraId="09C3694C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28AB4BD2" w14:textId="77777777" w:rsidR="003A3FBF" w:rsidRDefault="00D911B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4E888E81" w14:textId="77777777" w:rsidR="003A3FBF" w:rsidRDefault="00D911B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67CFD52F" w14:textId="77777777" w:rsidR="003A3FBF" w:rsidRDefault="00D911B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# genes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2B32629D" w14:textId="77777777" w:rsidR="003A3FBF" w:rsidRDefault="00D911B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</w:p>
        </w:tc>
      </w:tr>
      <w:tr w:rsidR="003A3FBF" w14:paraId="00A3A8EF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 w:val="restart"/>
            <w:shd w:val="clear" w:color="auto" w:fill="auto"/>
            <w:tcMar>
              <w:left w:w="108" w:type="dxa"/>
            </w:tcMar>
          </w:tcPr>
          <w:p w14:paraId="14D99FB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7BD166D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16071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2B62BF10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06489FF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2B2D36F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E-20</w:t>
            </w:r>
          </w:p>
        </w:tc>
      </w:tr>
      <w:tr w:rsidR="003A3FBF" w14:paraId="061388EA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21949990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5CD400C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4260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4C2DD07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macromolecule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14A3D11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6B99CB27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E-16</w:t>
            </w:r>
          </w:p>
        </w:tc>
      </w:tr>
      <w:tr w:rsidR="003A3FBF" w14:paraId="4D3CA887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3678224B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39C8744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6139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A22C51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cleobase</w:t>
            </w:r>
            <w:proofErr w:type="spellEnd"/>
            <w:r>
              <w:rPr>
                <w:sz w:val="16"/>
                <w:szCs w:val="16"/>
              </w:rPr>
              <w:t>-containing compound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02F05E7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5A6419B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E-15</w:t>
            </w:r>
          </w:p>
        </w:tc>
      </w:tr>
      <w:tr w:rsidR="003A3FBF" w14:paraId="1A83BE67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2B1A225A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24A4B25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6396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D5A465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rocessing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6B493AD0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73623B2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E-15</w:t>
            </w:r>
          </w:p>
        </w:tc>
      </w:tr>
      <w:tr w:rsidR="003A3FBF" w14:paraId="5B96C2F9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4B2C45AA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7C79793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4238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B2B8FB0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31343E0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3C3BC23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E-14</w:t>
            </w:r>
          </w:p>
        </w:tc>
      </w:tr>
      <w:tr w:rsidR="003A3FBF" w14:paraId="73484B13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41C2A220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62D26D0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6725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3DADA9B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aromatic compound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4A54BB3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2F9E9F0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E-14</w:t>
            </w:r>
          </w:p>
        </w:tc>
      </w:tr>
      <w:tr w:rsidR="003A3FBF" w14:paraId="48480023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37750F30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20D484D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4237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13FA301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0013840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07BBBCD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E-14</w:t>
            </w:r>
          </w:p>
        </w:tc>
      </w:tr>
      <w:tr w:rsidR="003A3FBF" w14:paraId="459BFF5B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0D3A0E29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073DFB30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6483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6FDA0E1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terocycle</w:t>
            </w:r>
            <w:proofErr w:type="spellEnd"/>
            <w:r>
              <w:rPr>
                <w:sz w:val="16"/>
                <w:szCs w:val="16"/>
              </w:rPr>
              <w:t xml:space="preserve">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1B5A93C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7CE3AE20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E-14</w:t>
            </w:r>
          </w:p>
        </w:tc>
      </w:tr>
      <w:tr w:rsidR="003A3FBF" w14:paraId="3E18806D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0CA0181C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74C999A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90304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751961D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c acid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69CAF61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2A4F450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E-14</w:t>
            </w:r>
          </w:p>
        </w:tc>
      </w:tr>
      <w:tr w:rsidR="003A3FBF" w14:paraId="2E54AB52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4D03AFBC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2179ACD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16070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3E8A360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1ED0699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3C6FF69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E-14</w:t>
            </w:r>
          </w:p>
        </w:tc>
      </w:tr>
      <w:tr w:rsidR="003A3FBF" w14:paraId="5A9ED216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013D2ACE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229FD54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10467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68C6310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expressio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1654BBC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4BB42FE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E-14</w:t>
            </w:r>
          </w:p>
        </w:tc>
      </w:tr>
      <w:tr w:rsidR="003A3FBF" w14:paraId="3A00C862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19EE8B08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6F58811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3170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315DC26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molecule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74F88C5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7E2DB18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E-14</w:t>
            </w:r>
          </w:p>
        </w:tc>
      </w:tr>
      <w:tr w:rsidR="003A3FBF" w14:paraId="17174D99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4B143BEE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624BFB9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1901360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1800B44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c cyclic compound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6E11573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2A4AEA9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7E-14</w:t>
            </w:r>
          </w:p>
        </w:tc>
      </w:tr>
      <w:tr w:rsidR="003A3FBF" w14:paraId="4418D475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7408A1C6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0A3315CE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16482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64D8307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transport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54C81AA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1BB32ED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E-13</w:t>
            </w:r>
          </w:p>
        </w:tc>
      </w:tr>
      <w:tr w:rsidR="003A3FBF" w14:paraId="663CF290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079B6AFE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7064479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8152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21C8530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2B2E67F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2E574D4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E-13</w:t>
            </w:r>
          </w:p>
        </w:tc>
      </w:tr>
      <w:tr w:rsidR="003A3FBF" w14:paraId="3A59BD8A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4B32609E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66B1733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6614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409E4C2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RP-dependent </w:t>
            </w:r>
            <w:proofErr w:type="spellStart"/>
            <w:r>
              <w:rPr>
                <w:sz w:val="16"/>
                <w:szCs w:val="16"/>
              </w:rPr>
              <w:t>cotranslational</w:t>
            </w:r>
            <w:proofErr w:type="spellEnd"/>
            <w:r>
              <w:rPr>
                <w:sz w:val="16"/>
                <w:szCs w:val="16"/>
              </w:rPr>
              <w:t xml:space="preserve"> protein targeting to membrane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13DBD347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7345083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E-13</w:t>
            </w:r>
          </w:p>
        </w:tc>
      </w:tr>
      <w:tr w:rsidR="003A3FBF" w14:paraId="138DE60C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1FC92596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02B3A5C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71704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40EBF5F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c substance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374919A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0A69AFE7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E-13</w:t>
            </w:r>
          </w:p>
        </w:tc>
      </w:tr>
      <w:tr w:rsidR="003A3FBF" w14:paraId="1681E982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45BF0585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4C438AC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4403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62F7E0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biosis, encompassing mutualism through parasitism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7702EA4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45E2527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E-12</w:t>
            </w:r>
          </w:p>
        </w:tc>
      </w:tr>
      <w:tr w:rsidR="003A3FBF" w14:paraId="6FFB5310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10E7F101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2D155F7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34641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27FD647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nitrogen compound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3F037D6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03EE81E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E-12</w:t>
            </w:r>
          </w:p>
        </w:tc>
      </w:tr>
      <w:tr w:rsidR="003A3FBF" w14:paraId="6A087B6A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17AE7138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1A3A341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16032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45EDC39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al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4D74E17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17F9ED1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E-12</w:t>
            </w:r>
          </w:p>
        </w:tc>
      </w:tr>
      <w:tr w:rsidR="003A3FBF" w14:paraId="070AA83A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62739455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070E604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4265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4D8FCCF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macromolecule ca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20B63B4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0A0BF03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E-12</w:t>
            </w:r>
          </w:p>
        </w:tc>
      </w:tr>
      <w:tr w:rsidR="003A3FBF" w14:paraId="1BBAE2C3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3EE4686D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5B86EFA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6807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62A462C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compound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576F7F2E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6B6EFBB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E-12</w:t>
            </w:r>
          </w:p>
        </w:tc>
      </w:tr>
      <w:tr w:rsidR="003A3FBF" w14:paraId="6080D272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6B9A197F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11D101FE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1902582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1A4633A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organism intracellular transport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123796D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79A2401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E-11</w:t>
            </w:r>
          </w:p>
        </w:tc>
      </w:tr>
      <w:tr w:rsidR="003A3FBF" w14:paraId="18B2041F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49164C6F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777F232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4267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637561E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protein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293A55D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3DFC721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E-11</w:t>
            </w:r>
          </w:p>
        </w:tc>
      </w:tr>
      <w:tr w:rsidR="003A3FBF" w14:paraId="324C7EC6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vMerge/>
            <w:shd w:val="clear" w:color="auto" w:fill="auto"/>
            <w:tcMar>
              <w:left w:w="108" w:type="dxa"/>
            </w:tcMar>
          </w:tcPr>
          <w:p w14:paraId="0054E757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543BB26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19058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1138AD7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al life cycle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466329A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65420F2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7E-11</w:t>
            </w:r>
          </w:p>
        </w:tc>
      </w:tr>
      <w:tr w:rsidR="003A3FBF" w14:paraId="40797E7B" w14:textId="77777777" w:rsidTr="007266AD">
        <w:trPr>
          <w:gridAfter w:val="1"/>
          <w:wAfter w:w="77" w:type="dxa"/>
          <w:trHeight w:val="216"/>
        </w:trPr>
        <w:tc>
          <w:tcPr>
            <w:tcW w:w="798" w:type="dxa"/>
            <w:shd w:val="clear" w:color="auto" w:fill="auto"/>
            <w:tcMar>
              <w:left w:w="108" w:type="dxa"/>
            </w:tcMar>
          </w:tcPr>
          <w:p w14:paraId="3BA83477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3EF19E75" w14:textId="77777777" w:rsidR="003A3FBF" w:rsidRDefault="00D911B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658D78D" w14:textId="77777777" w:rsidR="003A3FBF" w:rsidRDefault="00D911B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29522F64" w14:textId="77777777" w:rsidR="003A3FBF" w:rsidRDefault="00D911B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# genes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50F0C9C6" w14:textId="77777777" w:rsidR="003A3FBF" w:rsidRDefault="00D911B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</w:p>
        </w:tc>
      </w:tr>
      <w:tr w:rsidR="003A3FBF" w14:paraId="737F8C26" w14:textId="77777777" w:rsidTr="007266AD">
        <w:trPr>
          <w:trHeight w:val="216"/>
        </w:trPr>
        <w:tc>
          <w:tcPr>
            <w:tcW w:w="875" w:type="dxa"/>
            <w:gridSpan w:val="2"/>
            <w:vMerge w:val="restart"/>
            <w:shd w:val="clear" w:color="auto" w:fill="auto"/>
            <w:tcMar>
              <w:left w:w="108" w:type="dxa"/>
            </w:tcMar>
          </w:tcPr>
          <w:p w14:paraId="0FF60E7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white"/>
              </w:rPr>
              <w:t>Negative</w:t>
            </w: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6D951C7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55114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0C72783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ation-reduction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1E79E40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452D3CB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E-05</w:t>
            </w:r>
          </w:p>
        </w:tc>
      </w:tr>
      <w:tr w:rsidR="003A3FBF" w14:paraId="53D13D9A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7F30932C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058B0B7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6950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424410F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str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484C0F80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28FB82A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8E-05</w:t>
            </w:r>
          </w:p>
        </w:tc>
      </w:tr>
      <w:tr w:rsidR="003A3FBF" w14:paraId="28215702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1D352878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1B5E502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9987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0C3673E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2008A56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06BD52E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E-04</w:t>
            </w:r>
          </w:p>
        </w:tc>
      </w:tr>
      <w:tr w:rsidR="003A3FBF" w14:paraId="616F7046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2213B654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69467CB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4281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02C891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molecule metabol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57954D0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15B87BB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E-04</w:t>
            </w:r>
          </w:p>
        </w:tc>
      </w:tr>
      <w:tr w:rsidR="003A3FBF" w14:paraId="1A995AB8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0B33283E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449B7AD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51641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1BC432F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localizatio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50E3212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347C2B6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E-04</w:t>
            </w:r>
          </w:p>
        </w:tc>
      </w:tr>
      <w:tr w:rsidR="003A3FBF" w14:paraId="5FBC72EB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083A11F3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36CF473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1902582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48EC85D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organism intracellular transport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34D84A8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68B0BFD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E-04</w:t>
            </w:r>
          </w:p>
        </w:tc>
      </w:tr>
      <w:tr w:rsidR="003A3FBF" w14:paraId="310F399A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5B919D14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7C43DDD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7166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2A21ED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receptor signaling pathway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30866F6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306BC27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E-04</w:t>
            </w:r>
          </w:p>
        </w:tc>
      </w:tr>
      <w:tr w:rsidR="003A3FBF" w14:paraId="2F139D3B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3021868A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11331B7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5087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70B0D0E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ate immune response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4A4B551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470BE9C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E-04</w:t>
            </w:r>
          </w:p>
        </w:tc>
      </w:tr>
      <w:tr w:rsidR="003A3FBF" w14:paraId="27C661CB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1E83AD8A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3CA5371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8002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293F2A6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ocessing and presentation of peptide antige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774B4C7E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1EC2871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E-04</w:t>
            </w:r>
          </w:p>
        </w:tc>
      </w:tr>
      <w:tr w:rsidR="003A3FBF" w14:paraId="02AD84DA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00A25EB3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7017A41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19882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5FFB10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ocessing and presentatio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4D36F2F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5012F77E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E-04</w:t>
            </w:r>
          </w:p>
        </w:tc>
      </w:tr>
      <w:tr w:rsidR="003A3FBF" w14:paraId="689EF92C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55CE5E22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68FE2E5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34613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7A45D23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protein localizatio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639DA047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311AB50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E-04</w:t>
            </w:r>
          </w:p>
        </w:tc>
      </w:tr>
      <w:tr w:rsidR="003A3FBF" w14:paraId="55DED9B4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35C9F8F5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20609F0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6907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35C1A91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llular transport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618066C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15F43D4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E-04</w:t>
            </w:r>
          </w:p>
        </w:tc>
      </w:tr>
      <w:tr w:rsidR="003A3FBF" w14:paraId="7D87079F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6152A83A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3B0CB11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33036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70F3323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molecule localizatio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3CD99CC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035F63D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4E-04</w:t>
            </w:r>
          </w:p>
        </w:tc>
      </w:tr>
      <w:tr w:rsidR="003A3FBF" w14:paraId="0A0CC341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403C6602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68222F5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5088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027E396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innate immune response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3F6CEB60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508E9C3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E-04</w:t>
            </w:r>
          </w:p>
        </w:tc>
      </w:tr>
      <w:tr w:rsidR="003A3FBF" w14:paraId="4980964C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26AB4817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13F96C08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2478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62B221EE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ocessing and presentation of exogenous peptide antige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66CC9C0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528B6A7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E-04</w:t>
            </w:r>
          </w:p>
        </w:tc>
      </w:tr>
      <w:tr w:rsidR="003A3FBF" w14:paraId="621283AC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6512C27D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1BBC304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6839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1D9582E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transport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0BCB2FE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0CF9B14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E-04</w:t>
            </w:r>
          </w:p>
        </w:tc>
      </w:tr>
      <w:tr w:rsidR="003A3FBF" w14:paraId="1B4C4034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7B5254FE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2093899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8104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571310E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localizatio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117BF84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5BEFD85D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E-04</w:t>
            </w:r>
          </w:p>
        </w:tc>
      </w:tr>
      <w:tr w:rsidR="003A3FBF" w14:paraId="2F7397D4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5747CB41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784D579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4711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4A258FDF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organism biosynthetic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1E0D466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7E521EC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E-04</w:t>
            </w:r>
          </w:p>
        </w:tc>
      </w:tr>
      <w:tr w:rsidR="003A3FBF" w14:paraId="732690F2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00946A46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58BDB321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16043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008DDF9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component organization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5DC6962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267BB6F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E-03</w:t>
            </w:r>
          </w:p>
        </w:tc>
      </w:tr>
      <w:tr w:rsidR="003A3FBF" w14:paraId="002AF516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299379BE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19B2422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44763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66A144C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organism cellular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53D8B2B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3B4C7B8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E-03</w:t>
            </w:r>
          </w:p>
        </w:tc>
      </w:tr>
      <w:tr w:rsidR="003A3FBF" w14:paraId="7FF827FD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0B08EBB7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7047911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2376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0495FDC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 proces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0934C117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47E03904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E-03</w:t>
            </w:r>
          </w:p>
        </w:tc>
      </w:tr>
      <w:tr w:rsidR="003A3FBF" w14:paraId="22FDE5F8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6E23176F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5346E759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6952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62261C1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nse response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6B0FB71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54F0551C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E-03</w:t>
            </w:r>
          </w:p>
        </w:tc>
      </w:tr>
      <w:tr w:rsidR="003A3FBF" w14:paraId="5B5A8D33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016C29EC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2D90F982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51649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2DC0C19A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ablishment of localization in cell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56CFF9F6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03B53FBB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E-03</w:t>
            </w:r>
          </w:p>
        </w:tc>
      </w:tr>
      <w:tr w:rsidR="003A3FBF" w14:paraId="0BDA3F27" w14:textId="77777777" w:rsidTr="007266AD">
        <w:trPr>
          <w:trHeight w:val="216"/>
        </w:trPr>
        <w:tc>
          <w:tcPr>
            <w:tcW w:w="875" w:type="dxa"/>
            <w:gridSpan w:val="2"/>
            <w:vMerge/>
            <w:shd w:val="clear" w:color="auto" w:fill="auto"/>
            <w:tcMar>
              <w:left w:w="108" w:type="dxa"/>
            </w:tcMar>
          </w:tcPr>
          <w:p w14:paraId="3BE7B412" w14:textId="77777777" w:rsidR="003A3FBF" w:rsidRDefault="003A3FB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31" w:type="dxa"/>
            <w:gridSpan w:val="2"/>
            <w:shd w:val="clear" w:color="auto" w:fill="auto"/>
            <w:tcMar>
              <w:left w:w="108" w:type="dxa"/>
            </w:tcMar>
          </w:tcPr>
          <w:p w14:paraId="42F3E883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.0009605</w:t>
            </w:r>
          </w:p>
        </w:tc>
        <w:tc>
          <w:tcPr>
            <w:tcW w:w="5725" w:type="dxa"/>
            <w:gridSpan w:val="2"/>
            <w:shd w:val="clear" w:color="auto" w:fill="auto"/>
            <w:tcMar>
              <w:left w:w="108" w:type="dxa"/>
            </w:tcMar>
          </w:tcPr>
          <w:p w14:paraId="222BB87E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external stimulus</w:t>
            </w:r>
          </w:p>
        </w:tc>
        <w:tc>
          <w:tcPr>
            <w:tcW w:w="810" w:type="dxa"/>
            <w:gridSpan w:val="2"/>
            <w:shd w:val="clear" w:color="auto" w:fill="auto"/>
            <w:tcMar>
              <w:left w:w="108" w:type="dxa"/>
            </w:tcMar>
          </w:tcPr>
          <w:p w14:paraId="0251778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86" w:type="dxa"/>
            <w:gridSpan w:val="2"/>
            <w:shd w:val="clear" w:color="auto" w:fill="auto"/>
            <w:tcMar>
              <w:left w:w="108" w:type="dxa"/>
            </w:tcMar>
          </w:tcPr>
          <w:p w14:paraId="0A62D035" w14:textId="77777777" w:rsidR="003A3FBF" w:rsidRDefault="00D911B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E-03</w:t>
            </w:r>
          </w:p>
        </w:tc>
      </w:tr>
    </w:tbl>
    <w:p w14:paraId="4EB5609F" w14:textId="3352FC49" w:rsidR="003A3FBF" w:rsidRDefault="00772B46">
      <w:pPr>
        <w:rPr>
          <w:sz w:val="16"/>
          <w:szCs w:val="16"/>
        </w:rPr>
      </w:pPr>
      <w:r>
        <w:rPr>
          <w:bCs/>
        </w:rPr>
        <w:t>Shown is the top 25 scoring terms of each GO analysis.</w:t>
      </w:r>
      <w:bookmarkStart w:id="0" w:name="_GoBack"/>
      <w:bookmarkEnd w:id="0"/>
    </w:p>
    <w:p w14:paraId="1F489DD1" w14:textId="77777777" w:rsidR="003A3FBF" w:rsidRDefault="003A3FBF"/>
    <w:sectPr w:rsidR="003A3FBF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Arial Unicode MS">
    <w:altName w:val="STIXGeneral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FBF"/>
    <w:rsid w:val="0020692F"/>
    <w:rsid w:val="003A3FBF"/>
    <w:rsid w:val="007266AD"/>
    <w:rsid w:val="00772B46"/>
    <w:rsid w:val="00D9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0088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21">
    <w:name w:val="font421"/>
    <w:basedOn w:val="DefaultParagraphFont"/>
    <w:qFormat/>
    <w:rsid w:val="00226916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01">
    <w:name w:val="font401"/>
    <w:basedOn w:val="DefaultParagraphFont"/>
    <w:qFormat/>
    <w:rsid w:val="00226916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1">
    <w:name w:val="font411"/>
    <w:basedOn w:val="DefaultParagraphFont"/>
    <w:qFormat/>
    <w:rsid w:val="00366910"/>
    <w:rPr>
      <w:rFonts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qFormat/>
    <w:rsid w:val="00366910"/>
    <w:rPr>
      <w:rFonts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91">
    <w:name w:val="font391"/>
    <w:basedOn w:val="DefaultParagraphFont"/>
    <w:qFormat/>
    <w:rsid w:val="00295A57"/>
    <w:rPr>
      <w:rFonts w:ascii="Calibri" w:hAnsi="Calibri" w:cs="Calibri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qFormat/>
    <w:rsid w:val="00295A57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0F5C"/>
  </w:style>
  <w:style w:type="character" w:customStyle="1" w:styleId="FooterChar">
    <w:name w:val="Footer Char"/>
    <w:basedOn w:val="DefaultParagraphFont"/>
    <w:link w:val="Footer"/>
    <w:uiPriority w:val="99"/>
    <w:qFormat/>
    <w:rsid w:val="00940F5C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47E5F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940F5C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40F5C"/>
    <w:pPr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47E5F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26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21">
    <w:name w:val="font421"/>
    <w:basedOn w:val="DefaultParagraphFont"/>
    <w:qFormat/>
    <w:rsid w:val="00226916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01">
    <w:name w:val="font401"/>
    <w:basedOn w:val="DefaultParagraphFont"/>
    <w:qFormat/>
    <w:rsid w:val="00226916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1">
    <w:name w:val="font411"/>
    <w:basedOn w:val="DefaultParagraphFont"/>
    <w:qFormat/>
    <w:rsid w:val="00366910"/>
    <w:rPr>
      <w:rFonts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qFormat/>
    <w:rsid w:val="00366910"/>
    <w:rPr>
      <w:rFonts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91">
    <w:name w:val="font391"/>
    <w:basedOn w:val="DefaultParagraphFont"/>
    <w:qFormat/>
    <w:rsid w:val="00295A57"/>
    <w:rPr>
      <w:rFonts w:ascii="Calibri" w:hAnsi="Calibri" w:cs="Calibri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qFormat/>
    <w:rsid w:val="00295A57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0F5C"/>
  </w:style>
  <w:style w:type="character" w:customStyle="1" w:styleId="FooterChar">
    <w:name w:val="Footer Char"/>
    <w:basedOn w:val="DefaultParagraphFont"/>
    <w:link w:val="Footer"/>
    <w:uiPriority w:val="99"/>
    <w:qFormat/>
    <w:rsid w:val="00940F5C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47E5F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940F5C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40F5C"/>
    <w:pPr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47E5F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26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AF597-5956-ED45-88F5-C9B8E26B8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0</Words>
  <Characters>2624</Characters>
  <Application>Microsoft Macintosh Word</Application>
  <DocSecurity>0</DocSecurity>
  <Lines>21</Lines>
  <Paragraphs>6</Paragraphs>
  <ScaleCrop>false</ScaleCrop>
  <Company>Erasmus MC</Company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Buschow</dc:creator>
  <dc:description/>
  <cp:lastModifiedBy>s.ra</cp:lastModifiedBy>
  <cp:revision>8</cp:revision>
  <dcterms:created xsi:type="dcterms:W3CDTF">2017-05-31T09:03:00Z</dcterms:created>
  <dcterms:modified xsi:type="dcterms:W3CDTF">2017-07-15T07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Erasmus M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the-journal-of-immunology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16th edition (author-date)</vt:lpwstr>
  </property>
  <property fmtid="{D5CDD505-2E9C-101B-9397-08002B2CF9AE}" pid="21" name="Mendeley Recent Style Name 4_1">
    <vt:lpwstr>Harvard Reference format 1 (author-date)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7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The Journal of Immunology</vt:lpwstr>
  </property>
  <property fmtid="{D5CDD505-2E9C-101B-9397-08002B2CF9AE}" pid="27" name="ScaleCrop">
    <vt:bool>false</vt:bool>
  </property>
  <property fmtid="{D5CDD505-2E9C-101B-9397-08002B2CF9AE}" pid="28" name="ShareDoc">
    <vt:bool>false</vt:bool>
  </property>
</Properties>
</file>